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 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720"/>
        <w:gridCol w:w="540"/>
        <w:gridCol w:w="540"/>
        <w:gridCol w:w="1080"/>
        <w:gridCol w:w="1080"/>
        <w:gridCol w:w="1980"/>
      </w:tblGrid>
      <w:tr>
        <w:trPr/>
        <w:tc>
          <w:tcPr>
            <w:tcW w:w="352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I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training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aining</w:t>
            </w:r>
          </w:p>
        </w:tc>
        <w:tc>
          <w:tcPr>
            <w:tcW w:w="19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Interaction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session * condition)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Occipitotempor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Inferior Occipital Gyrus (BA 1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9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*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Inferior Occipital Gyrus (BA 1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6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7***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Fusiform Gyrus (BA 3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2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*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Inferior Temporal Gyrus (BA 3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1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2***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Inferior Occipital Gyrus (BA 1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0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3**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Occipital gyrus (BA 1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4*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Inferior Occipital Gyrus (BA 1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3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8*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Fron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Inferior Frontal Gyrus  (BA 4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2*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Inferior Frontal Gyrus (BA 4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8**</w:t>
            </w:r>
          </w:p>
        </w:tc>
      </w:tr>
      <w:tr>
        <w:trPr/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Parie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Intraparietal Sulcu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8***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3***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ns</w:t>
      </w:r>
      <w:r>
        <w:rPr>
          <w:sz w:val="20"/>
          <w:szCs w:val="20"/>
          <w:lang w:val="en-US"/>
        </w:rPr>
        <w:t xml:space="preserve"> not significant, * p &lt; .05, **p &lt; .01, *** p &lt; .005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4:42:00Z</dcterms:created>
  <dc:creator>Marieke van der Linden</dc:creator>
  <dc:description/>
  <cp:keywords/>
  <dc:language>en-US</dc:language>
  <cp:lastModifiedBy>Marieke van der Linden</cp:lastModifiedBy>
  <dcterms:modified xsi:type="dcterms:W3CDTF">2008-12-02T14:42:00Z</dcterms:modified>
  <cp:revision>1</cp:revision>
  <dc:subject/>
  <dc:title/>
</cp:coreProperties>
</file>